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B80" w:rsidRDefault="008D0064"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Primers </w:t>
      </w:r>
      <w:r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3"/>
        <w:tblW w:w="55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5759"/>
        <w:gridCol w:w="439"/>
        <w:gridCol w:w="1602"/>
      </w:tblGrid>
      <w:tr w:rsidR="001A3B80" w:rsidTr="00911818">
        <w:trPr>
          <w:trHeight w:val="492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rimer</w:t>
            </w:r>
          </w:p>
        </w:tc>
        <w:tc>
          <w:tcPr>
            <w:tcW w:w="3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equence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1A3B80" w:rsidTr="00911818">
        <w:trPr>
          <w:trHeight w:val="492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3B80" w:rsidRDefault="0091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A</w:t>
            </w:r>
            <w:r w:rsidR="008D0064">
              <w:rPr>
                <w:rFonts w:ascii="Times New Roman" w:hAnsi="Times New Roman" w:cs="Times New Roman"/>
                <w:szCs w:val="21"/>
              </w:rPr>
              <w:t>A1B</w:t>
            </w:r>
          </w:p>
        </w:tc>
        <w:tc>
          <w:tcPr>
            <w:tcW w:w="33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3B80" w:rsidRDefault="00EC64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643B">
              <w:rPr>
                <w:rFonts w:ascii="Times New Roman" w:hAnsi="Times New Roman" w:cs="Times New Roman"/>
                <w:szCs w:val="21"/>
              </w:rPr>
              <w:t>ATGGATCCGCGCTACGACGTCTTCAAG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</w:tr>
      <w:tr w:rsidR="001A3B80" w:rsidTr="00911818">
        <w:trPr>
          <w:trHeight w:val="492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91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A</w:t>
            </w:r>
            <w:r w:rsidR="008D0064">
              <w:rPr>
                <w:rFonts w:ascii="Times New Roman" w:hAnsi="Times New Roman" w:cs="Times New Roman"/>
                <w:szCs w:val="21"/>
              </w:rPr>
              <w:t>B1C</w:t>
            </w:r>
          </w:p>
        </w:tc>
        <w:tc>
          <w:tcPr>
            <w:tcW w:w="3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EC64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643B">
              <w:rPr>
                <w:rFonts w:ascii="Times New Roman" w:hAnsi="Times New Roman" w:cs="Times New Roman"/>
                <w:szCs w:val="21"/>
              </w:rPr>
              <w:t>GCGCAGCGTGCGCGACGGTAGATGATCGCGACCGGCGGG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</w:tr>
      <w:tr w:rsidR="001A3B80" w:rsidTr="00911818">
        <w:trPr>
          <w:trHeight w:val="492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91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A</w:t>
            </w:r>
            <w:r w:rsidR="008D0064">
              <w:rPr>
                <w:rFonts w:ascii="Times New Roman" w:hAnsi="Times New Roman" w:cs="Times New Roman"/>
                <w:szCs w:val="21"/>
              </w:rPr>
              <w:t>A2C</w:t>
            </w:r>
          </w:p>
        </w:tc>
        <w:tc>
          <w:tcPr>
            <w:tcW w:w="3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EC64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643B">
              <w:rPr>
                <w:rFonts w:ascii="Times New Roman" w:hAnsi="Times New Roman" w:cs="Times New Roman"/>
                <w:szCs w:val="21"/>
              </w:rPr>
              <w:t>TCCCGCCGGTCGCGATCATCTACCGTCGCGCACGCTGCG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</w:tr>
      <w:tr w:rsidR="001A3B80" w:rsidTr="00911818">
        <w:trPr>
          <w:trHeight w:val="492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9118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A</w:t>
            </w:r>
            <w:r w:rsidR="008D0064">
              <w:rPr>
                <w:rFonts w:ascii="Times New Roman" w:hAnsi="Times New Roman" w:cs="Times New Roman"/>
                <w:szCs w:val="21"/>
              </w:rPr>
              <w:t>B2H</w:t>
            </w:r>
          </w:p>
        </w:tc>
        <w:tc>
          <w:tcPr>
            <w:tcW w:w="3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B80" w:rsidRDefault="00EC64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643B">
              <w:rPr>
                <w:rFonts w:ascii="Times New Roman" w:hAnsi="Times New Roman" w:cs="Times New Roman"/>
                <w:szCs w:val="21"/>
              </w:rPr>
              <w:t>CGAAGCTTCGTTGAACCAGCGGTAG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</w:tr>
      <w:tr w:rsidR="001A3B80" w:rsidTr="00911818">
        <w:trPr>
          <w:trHeight w:val="492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msdown</w:t>
            </w:r>
            <w:proofErr w:type="spellEnd"/>
          </w:p>
        </w:tc>
        <w:tc>
          <w:tcPr>
            <w:tcW w:w="3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GCTCAAGCTCAAGGAGATC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Zhang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., 2011</w:t>
            </w:r>
          </w:p>
        </w:tc>
      </w:tr>
      <w:tr w:rsidR="001A3B80" w:rsidTr="00EC643B">
        <w:trPr>
          <w:trHeight w:val="492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7R</w:t>
            </w:r>
          </w:p>
        </w:tc>
        <w:tc>
          <w:tcPr>
            <w:tcW w:w="3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B80" w:rsidRDefault="008D0064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AGCATAACTGGACTGATTTC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B80" w:rsidRDefault="008D00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., 2005</w:t>
            </w:r>
          </w:p>
        </w:tc>
      </w:tr>
    </w:tbl>
    <w:p w:rsidR="001A3B80" w:rsidRDefault="001A3B80">
      <w:bookmarkStart w:id="0" w:name="_GoBack"/>
      <w:bookmarkEnd w:id="0"/>
    </w:p>
    <w:sectPr w:rsidR="001A3B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7949" w:rsidRDefault="00C07949" w:rsidP="00321C51">
      <w:r>
        <w:separator/>
      </w:r>
    </w:p>
  </w:endnote>
  <w:endnote w:type="continuationSeparator" w:id="0">
    <w:p w:rsidR="00C07949" w:rsidRDefault="00C07949" w:rsidP="00321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7949" w:rsidRDefault="00C07949" w:rsidP="00321C51">
      <w:r>
        <w:separator/>
      </w:r>
    </w:p>
  </w:footnote>
  <w:footnote w:type="continuationSeparator" w:id="0">
    <w:p w:rsidR="00C07949" w:rsidRDefault="00C07949" w:rsidP="00321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97"/>
    <w:rsid w:val="001A3B80"/>
    <w:rsid w:val="00321C51"/>
    <w:rsid w:val="00613182"/>
    <w:rsid w:val="00712EEC"/>
    <w:rsid w:val="008649EF"/>
    <w:rsid w:val="008D0064"/>
    <w:rsid w:val="00911818"/>
    <w:rsid w:val="00C07949"/>
    <w:rsid w:val="00C17C97"/>
    <w:rsid w:val="00EC643B"/>
    <w:rsid w:val="021632A3"/>
    <w:rsid w:val="11A208CD"/>
    <w:rsid w:val="6BDE0DC6"/>
    <w:rsid w:val="70CD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4BF80"/>
  <w15:docId w15:val="{CB8BE138-FF71-4CAE-BDD7-359BC6AD2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</w:style>
  <w:style w:type="paragraph" w:styleId="a5">
    <w:name w:val="header"/>
    <w:basedOn w:val="a"/>
    <w:link w:val="a6"/>
    <w:uiPriority w:val="99"/>
    <w:unhideWhenUsed/>
    <w:rsid w:val="00321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1C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1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1C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4</cp:revision>
  <dcterms:created xsi:type="dcterms:W3CDTF">2022-05-19T00:17:00Z</dcterms:created>
  <dcterms:modified xsi:type="dcterms:W3CDTF">2022-05-19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67D5E82D73041F8A4E58F21A51B0E17</vt:lpwstr>
  </property>
</Properties>
</file>